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F5FA9" w14:textId="77777777" w:rsidR="00797826" w:rsidRPr="00797826" w:rsidRDefault="00797826" w:rsidP="00797826">
      <w:pPr>
        <w:outlineLvl w:val="0"/>
        <w:rPr>
          <w:rFonts w:ascii="Calibri" w:eastAsia="Times New Roman" w:hAnsi="Calibri" w:cs="Calibri"/>
          <w:b/>
          <w:bCs/>
          <w:kern w:val="0"/>
          <w:sz w:val="22"/>
          <w:lang w:val="en-US" w:eastAsia="en-GB"/>
          <w14:ligatures w14:val="none"/>
        </w:rPr>
      </w:pPr>
      <w:r w:rsidRPr="00797826">
        <w:rPr>
          <w:rFonts w:ascii="Calibri" w:eastAsia="Times New Roman" w:hAnsi="Calibri" w:cs="Calibri"/>
          <w:b/>
          <w:bCs/>
          <w:kern w:val="0"/>
          <w:sz w:val="22"/>
          <w:lang w:val="en-US" w:eastAsia="en-GB"/>
          <w14:ligatures w14:val="none"/>
        </w:rPr>
        <w:t xml:space="preserve">Appendix A </w:t>
      </w:r>
    </w:p>
    <w:p w14:paraId="40F5C1FE" w14:textId="77777777" w:rsidR="00797826" w:rsidRPr="00797826" w:rsidRDefault="00797826" w:rsidP="00797826">
      <w:pPr>
        <w:rPr>
          <w:rFonts w:ascii="Calibri" w:eastAsia="Times New Roman" w:hAnsi="Calibri" w:cs="Calibri"/>
          <w:kern w:val="0"/>
          <w:sz w:val="22"/>
          <w:lang w:val="en-US" w:eastAsia="en-GB"/>
          <w14:ligatures w14:val="none"/>
        </w:rPr>
      </w:pPr>
      <w:r w:rsidRPr="00797826">
        <w:rPr>
          <w:rFonts w:ascii="Calibri" w:eastAsia="Times New Roman" w:hAnsi="Calibri" w:cs="Calibri"/>
          <w:noProof/>
          <w:kern w:val="0"/>
          <w:sz w:val="22"/>
          <w:lang w:val="en-US" w:eastAsia="en-GB"/>
          <w14:ligatures w14:val="none"/>
        </w:rPr>
        <w:drawing>
          <wp:anchor distT="0" distB="0" distL="114300" distR="114300" simplePos="0" relativeHeight="251659264" behindDoc="0" locked="0" layoutInCell="1" allowOverlap="1" wp14:anchorId="2F2000D2" wp14:editId="79CC4011">
            <wp:simplePos x="0" y="0"/>
            <wp:positionH relativeFrom="column">
              <wp:posOffset>1033145</wp:posOffset>
            </wp:positionH>
            <wp:positionV relativeFrom="paragraph">
              <wp:posOffset>1244600</wp:posOffset>
            </wp:positionV>
            <wp:extent cx="4400550" cy="2162810"/>
            <wp:effectExtent l="1270" t="0" r="0" b="0"/>
            <wp:wrapSquare wrapText="bothSides"/>
            <wp:docPr id="1091173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17387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400550" cy="2162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97826">
        <w:rPr>
          <w:rFonts w:ascii="Calibri" w:eastAsia="Times New Roman" w:hAnsi="Calibri" w:cs="Calibri"/>
          <w:noProof/>
          <w:kern w:val="0"/>
          <w:sz w:val="22"/>
          <w:lang w:val="en-US" w:eastAsia="en-GB"/>
          <w14:ligatures w14:val="none"/>
        </w:rPr>
        <w:drawing>
          <wp:anchor distT="0" distB="0" distL="114300" distR="114300" simplePos="0" relativeHeight="251660288" behindDoc="0" locked="0" layoutInCell="1" allowOverlap="1" wp14:anchorId="2BC2CCD4" wp14:editId="32FFA3AC">
            <wp:simplePos x="0" y="0"/>
            <wp:positionH relativeFrom="column">
              <wp:posOffset>-2331085</wp:posOffset>
            </wp:positionH>
            <wp:positionV relativeFrom="paragraph">
              <wp:posOffset>2461895</wp:posOffset>
            </wp:positionV>
            <wp:extent cx="7096125" cy="2434590"/>
            <wp:effectExtent l="0" t="6032" r="0" b="0"/>
            <wp:wrapSquare wrapText="bothSides"/>
            <wp:docPr id="13163131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313162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096125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97826">
        <w:rPr>
          <w:rFonts w:ascii="Calibri" w:eastAsia="Times New Roman" w:hAnsi="Calibri" w:cs="Calibri"/>
          <w:noProof/>
          <w:kern w:val="0"/>
          <w:sz w:val="22"/>
          <w:lang w:val="en-US" w:eastAsia="en-GB"/>
          <w14:ligatures w14:val="none"/>
        </w:rPr>
        <w:drawing>
          <wp:anchor distT="0" distB="0" distL="114300" distR="114300" simplePos="0" relativeHeight="251661312" behindDoc="0" locked="0" layoutInCell="1" allowOverlap="1" wp14:anchorId="79B2FD3F" wp14:editId="62AA4C9A">
            <wp:simplePos x="0" y="0"/>
            <wp:positionH relativeFrom="column">
              <wp:posOffset>1049020</wp:posOffset>
            </wp:positionH>
            <wp:positionV relativeFrom="paragraph">
              <wp:posOffset>5040630</wp:posOffset>
            </wp:positionV>
            <wp:extent cx="4389755" cy="2141855"/>
            <wp:effectExtent l="0" t="6350" r="0" b="0"/>
            <wp:wrapSquare wrapText="bothSides"/>
            <wp:docPr id="15611205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120577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389755" cy="2141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97826">
        <w:rPr>
          <w:rFonts w:ascii="Calibri" w:eastAsia="Times New Roman" w:hAnsi="Calibri" w:cs="Calibri"/>
          <w:noProof/>
          <w:kern w:val="0"/>
          <w:sz w:val="22"/>
          <w:lang w:val="en-US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498D62" wp14:editId="32C1AF7C">
                <wp:simplePos x="0" y="0"/>
                <wp:positionH relativeFrom="column">
                  <wp:posOffset>4877752</wp:posOffset>
                </wp:positionH>
                <wp:positionV relativeFrom="paragraph">
                  <wp:posOffset>295927</wp:posOffset>
                </wp:positionV>
                <wp:extent cx="430210" cy="4287690"/>
                <wp:effectExtent l="0" t="0" r="14605" b="17780"/>
                <wp:wrapNone/>
                <wp:docPr id="522110539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210" cy="42876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061063" w14:textId="77777777" w:rsidR="00797826" w:rsidRPr="00797826" w:rsidRDefault="00797826" w:rsidP="00797826">
                            <w:pPr>
                              <w:rPr>
                                <w:color w:val="000000"/>
                                <w:sz w:val="16"/>
                                <w:szCs w:val="18"/>
                                <w:lang w:val="en-US"/>
                              </w:rPr>
                            </w:pPr>
                            <w:r w:rsidRPr="00797826">
                              <w:rPr>
                                <w:color w:val="000000"/>
                                <w:sz w:val="16"/>
                                <w:szCs w:val="18"/>
                                <w:lang w:val="en-US"/>
                              </w:rPr>
                              <w:t xml:space="preserve">Adapted from: </w:t>
                            </w:r>
                            <w:r w:rsidRPr="00797826">
                              <w:rPr>
                                <w:color w:val="000000"/>
                                <w:sz w:val="16"/>
                                <w:szCs w:val="18"/>
                              </w:rPr>
                              <w:t>Reijerink, J. (2017). </w:t>
                            </w:r>
                            <w:r w:rsidRPr="00797826">
                              <w:rPr>
                                <w:i/>
                                <w:iCs/>
                                <w:color w:val="000000"/>
                                <w:sz w:val="16"/>
                                <w:szCs w:val="18"/>
                              </w:rPr>
                              <w:t>Improving MRSA risk communication towards the Dutch general public: A Mental Model Approach</w:t>
                            </w:r>
                            <w:r w:rsidRPr="00797826">
                              <w:rPr>
                                <w:color w:val="000000"/>
                                <w:sz w:val="16"/>
                                <w:szCs w:val="18"/>
                              </w:rPr>
                              <w:t>(Master's thesis, University of Twente).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498D62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384.05pt;margin-top:23.3pt;width:33.85pt;height:337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" fillcolor="window" strokeweight=".5pt">
                <v:textbox style="layout-flow:vertical-ideographic">
                  <w:txbxContent>
                    <w:p w14:paraId="0F061063" w14:textId="77777777" w:rsidR="00797826" w:rsidRPr="00797826" w:rsidRDefault="00797826" w:rsidP="00797826">
                      <w:pPr>
                        <w:rPr>
                          <w:color w:val="000000"/>
                          <w:sz w:val="16"/>
                          <w:szCs w:val="18"/>
                          <w:lang w:val="en-US"/>
                        </w:rPr>
                      </w:pPr>
                      <w:r w:rsidRPr="00797826">
                        <w:rPr>
                          <w:color w:val="000000"/>
                          <w:sz w:val="16"/>
                          <w:szCs w:val="18"/>
                          <w:lang w:val="en-US"/>
                        </w:rPr>
                        <w:t xml:space="preserve">Adapted from: </w:t>
                      </w:r>
                      <w:r w:rsidRPr="00797826">
                        <w:rPr>
                          <w:color w:val="000000"/>
                          <w:sz w:val="16"/>
                          <w:szCs w:val="18"/>
                        </w:rPr>
                        <w:t>Reijerink, J. (2017). </w:t>
                      </w:r>
                      <w:r w:rsidRPr="00797826">
                        <w:rPr>
                          <w:i/>
                          <w:iCs/>
                          <w:color w:val="000000"/>
                          <w:sz w:val="16"/>
                          <w:szCs w:val="18"/>
                        </w:rPr>
                        <w:t>Improving MRSA risk communication towards the Dutch general public: A Mental Model Approach</w:t>
                      </w:r>
                      <w:r w:rsidRPr="00797826">
                        <w:rPr>
                          <w:color w:val="000000"/>
                          <w:sz w:val="16"/>
                          <w:szCs w:val="18"/>
                        </w:rPr>
                        <w:t>(Master's thesis, University of Twente).</w:t>
                      </w:r>
                    </w:p>
                  </w:txbxContent>
                </v:textbox>
              </v:shape>
            </w:pict>
          </mc:Fallback>
        </mc:AlternateContent>
      </w:r>
    </w:p>
    <w:p w14:paraId="7350F094" w14:textId="77777777" w:rsidR="00404741" w:rsidRDefault="00404741"/>
    <w:sectPr w:rsidR="00404741" w:rsidSect="00797826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pen Sans">
    <w:altName w:val="﷽﷽﷽﷽﷽﷽﷽﷽s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36830567"/>
      <w:docPartObj>
        <w:docPartGallery w:val="Page Numbers (Bottom of Page)"/>
        <w:docPartUnique/>
      </w:docPartObj>
    </w:sdtPr>
    <w:sdtContent>
      <w:p w14:paraId="4B75FB71" w14:textId="77777777" w:rsidR="00000000" w:rsidRDefault="00000000" w:rsidP="005075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3BFE43" w14:textId="77777777" w:rsidR="00000000" w:rsidRDefault="00000000" w:rsidP="002662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22606365"/>
      <w:docPartObj>
        <w:docPartGallery w:val="Page Numbers (Bottom of Page)"/>
        <w:docPartUnique/>
      </w:docPartObj>
    </w:sdtPr>
    <w:sdtContent>
      <w:p w14:paraId="176AAB99" w14:textId="77777777" w:rsidR="00000000" w:rsidRDefault="00000000" w:rsidP="005075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45D449" w14:textId="77777777" w:rsidR="00000000" w:rsidRDefault="00000000" w:rsidP="0026622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826"/>
    <w:rsid w:val="00000B38"/>
    <w:rsid w:val="00003C48"/>
    <w:rsid w:val="000042B7"/>
    <w:rsid w:val="00004508"/>
    <w:rsid w:val="00005489"/>
    <w:rsid w:val="000063CE"/>
    <w:rsid w:val="00007744"/>
    <w:rsid w:val="0001093E"/>
    <w:rsid w:val="00010EB6"/>
    <w:rsid w:val="00012A78"/>
    <w:rsid w:val="00017746"/>
    <w:rsid w:val="00021786"/>
    <w:rsid w:val="00022EEE"/>
    <w:rsid w:val="00023853"/>
    <w:rsid w:val="00025A04"/>
    <w:rsid w:val="000262E6"/>
    <w:rsid w:val="00031F11"/>
    <w:rsid w:val="0003481B"/>
    <w:rsid w:val="00035589"/>
    <w:rsid w:val="00036A6D"/>
    <w:rsid w:val="000466BD"/>
    <w:rsid w:val="00046A95"/>
    <w:rsid w:val="000471F2"/>
    <w:rsid w:val="00047FEA"/>
    <w:rsid w:val="00051199"/>
    <w:rsid w:val="000515C9"/>
    <w:rsid w:val="00052D70"/>
    <w:rsid w:val="00055DA5"/>
    <w:rsid w:val="0005667B"/>
    <w:rsid w:val="000566DA"/>
    <w:rsid w:val="00056880"/>
    <w:rsid w:val="000600A0"/>
    <w:rsid w:val="0006352C"/>
    <w:rsid w:val="00065EC6"/>
    <w:rsid w:val="000675E0"/>
    <w:rsid w:val="00072636"/>
    <w:rsid w:val="0007273C"/>
    <w:rsid w:val="00075067"/>
    <w:rsid w:val="00077880"/>
    <w:rsid w:val="000821A2"/>
    <w:rsid w:val="00083878"/>
    <w:rsid w:val="00087F7B"/>
    <w:rsid w:val="00091925"/>
    <w:rsid w:val="00096937"/>
    <w:rsid w:val="000A3DC6"/>
    <w:rsid w:val="000B0DF1"/>
    <w:rsid w:val="000B1CD5"/>
    <w:rsid w:val="000B25BA"/>
    <w:rsid w:val="000B5FC0"/>
    <w:rsid w:val="000B6BB7"/>
    <w:rsid w:val="000C00F2"/>
    <w:rsid w:val="000C1B43"/>
    <w:rsid w:val="000C1BC8"/>
    <w:rsid w:val="000C253B"/>
    <w:rsid w:val="000C6E46"/>
    <w:rsid w:val="000D1D2C"/>
    <w:rsid w:val="000D2A16"/>
    <w:rsid w:val="000D5078"/>
    <w:rsid w:val="000D6ECE"/>
    <w:rsid w:val="000D6F7A"/>
    <w:rsid w:val="000D7D7A"/>
    <w:rsid w:val="000E0F0C"/>
    <w:rsid w:val="000E21A1"/>
    <w:rsid w:val="000E39E1"/>
    <w:rsid w:val="000E4573"/>
    <w:rsid w:val="000E53DA"/>
    <w:rsid w:val="000F0611"/>
    <w:rsid w:val="000F068C"/>
    <w:rsid w:val="000F09BD"/>
    <w:rsid w:val="000F3DF9"/>
    <w:rsid w:val="000F49A0"/>
    <w:rsid w:val="000F5058"/>
    <w:rsid w:val="000F5C61"/>
    <w:rsid w:val="001025E7"/>
    <w:rsid w:val="001063C5"/>
    <w:rsid w:val="001076B7"/>
    <w:rsid w:val="00107A36"/>
    <w:rsid w:val="001161E5"/>
    <w:rsid w:val="0012211D"/>
    <w:rsid w:val="00122512"/>
    <w:rsid w:val="00126943"/>
    <w:rsid w:val="00127E2F"/>
    <w:rsid w:val="00131989"/>
    <w:rsid w:val="0013515C"/>
    <w:rsid w:val="0013592F"/>
    <w:rsid w:val="001362BB"/>
    <w:rsid w:val="00136493"/>
    <w:rsid w:val="00142C62"/>
    <w:rsid w:val="00143AA7"/>
    <w:rsid w:val="00145A80"/>
    <w:rsid w:val="00147901"/>
    <w:rsid w:val="00151DD7"/>
    <w:rsid w:val="00151FBF"/>
    <w:rsid w:val="00152F30"/>
    <w:rsid w:val="001608FB"/>
    <w:rsid w:val="001639AC"/>
    <w:rsid w:val="00164D65"/>
    <w:rsid w:val="00165C74"/>
    <w:rsid w:val="0017256D"/>
    <w:rsid w:val="00173FD3"/>
    <w:rsid w:val="001742F3"/>
    <w:rsid w:val="0017535E"/>
    <w:rsid w:val="00175A8C"/>
    <w:rsid w:val="00176801"/>
    <w:rsid w:val="00177505"/>
    <w:rsid w:val="00177A12"/>
    <w:rsid w:val="00180C2A"/>
    <w:rsid w:val="00181B6B"/>
    <w:rsid w:val="001825FC"/>
    <w:rsid w:val="00183AAD"/>
    <w:rsid w:val="00184246"/>
    <w:rsid w:val="001842AA"/>
    <w:rsid w:val="00193AE3"/>
    <w:rsid w:val="00196BC2"/>
    <w:rsid w:val="00197F84"/>
    <w:rsid w:val="001A4880"/>
    <w:rsid w:val="001A5C46"/>
    <w:rsid w:val="001B0446"/>
    <w:rsid w:val="001B0AA2"/>
    <w:rsid w:val="001B0DF6"/>
    <w:rsid w:val="001B0F56"/>
    <w:rsid w:val="001B3546"/>
    <w:rsid w:val="001B5690"/>
    <w:rsid w:val="001B62ED"/>
    <w:rsid w:val="001B6C28"/>
    <w:rsid w:val="001B7C3D"/>
    <w:rsid w:val="001D18CC"/>
    <w:rsid w:val="001D403A"/>
    <w:rsid w:val="001D41D4"/>
    <w:rsid w:val="001D6803"/>
    <w:rsid w:val="001D69D4"/>
    <w:rsid w:val="001D73E8"/>
    <w:rsid w:val="001E00FF"/>
    <w:rsid w:val="001E0AE1"/>
    <w:rsid w:val="001E23A4"/>
    <w:rsid w:val="001E2D52"/>
    <w:rsid w:val="001E6364"/>
    <w:rsid w:val="001E6E11"/>
    <w:rsid w:val="001F0F67"/>
    <w:rsid w:val="001F1C9F"/>
    <w:rsid w:val="001F277C"/>
    <w:rsid w:val="001F4186"/>
    <w:rsid w:val="001F587B"/>
    <w:rsid w:val="001F644D"/>
    <w:rsid w:val="001F6F35"/>
    <w:rsid w:val="001F794D"/>
    <w:rsid w:val="00200B9A"/>
    <w:rsid w:val="002028E0"/>
    <w:rsid w:val="00212588"/>
    <w:rsid w:val="0021326B"/>
    <w:rsid w:val="00215E2D"/>
    <w:rsid w:val="00215E6A"/>
    <w:rsid w:val="00220447"/>
    <w:rsid w:val="0023271F"/>
    <w:rsid w:val="00242232"/>
    <w:rsid w:val="00242AE4"/>
    <w:rsid w:val="00242F98"/>
    <w:rsid w:val="00244BD3"/>
    <w:rsid w:val="00246750"/>
    <w:rsid w:val="00247DAC"/>
    <w:rsid w:val="00260D88"/>
    <w:rsid w:val="002617CD"/>
    <w:rsid w:val="00264DF3"/>
    <w:rsid w:val="002651AF"/>
    <w:rsid w:val="00267FF4"/>
    <w:rsid w:val="00273B8C"/>
    <w:rsid w:val="002746FB"/>
    <w:rsid w:val="0027599F"/>
    <w:rsid w:val="00280F8E"/>
    <w:rsid w:val="002826E6"/>
    <w:rsid w:val="00284226"/>
    <w:rsid w:val="00285A1E"/>
    <w:rsid w:val="00286E26"/>
    <w:rsid w:val="002912D6"/>
    <w:rsid w:val="002959F3"/>
    <w:rsid w:val="0029738E"/>
    <w:rsid w:val="002A2A00"/>
    <w:rsid w:val="002B421C"/>
    <w:rsid w:val="002B5B42"/>
    <w:rsid w:val="002C0D78"/>
    <w:rsid w:val="002C54E1"/>
    <w:rsid w:val="002D3234"/>
    <w:rsid w:val="002D7BF1"/>
    <w:rsid w:val="002E0C24"/>
    <w:rsid w:val="002E16D7"/>
    <w:rsid w:val="002E1F67"/>
    <w:rsid w:val="002E60F4"/>
    <w:rsid w:val="002E644A"/>
    <w:rsid w:val="002E6765"/>
    <w:rsid w:val="002F065D"/>
    <w:rsid w:val="002F106A"/>
    <w:rsid w:val="002F26A4"/>
    <w:rsid w:val="002F4936"/>
    <w:rsid w:val="002F587C"/>
    <w:rsid w:val="002F5CF5"/>
    <w:rsid w:val="00300DF0"/>
    <w:rsid w:val="003025D1"/>
    <w:rsid w:val="00302A18"/>
    <w:rsid w:val="00305680"/>
    <w:rsid w:val="00306A0E"/>
    <w:rsid w:val="0030723B"/>
    <w:rsid w:val="0030725B"/>
    <w:rsid w:val="00310DDD"/>
    <w:rsid w:val="00314631"/>
    <w:rsid w:val="00317735"/>
    <w:rsid w:val="00317EE3"/>
    <w:rsid w:val="00321D36"/>
    <w:rsid w:val="00322A51"/>
    <w:rsid w:val="003236EC"/>
    <w:rsid w:val="00334B9B"/>
    <w:rsid w:val="00341ABA"/>
    <w:rsid w:val="00341E10"/>
    <w:rsid w:val="00342C4E"/>
    <w:rsid w:val="003450B1"/>
    <w:rsid w:val="00347BB5"/>
    <w:rsid w:val="00351178"/>
    <w:rsid w:val="00352ED5"/>
    <w:rsid w:val="00355071"/>
    <w:rsid w:val="00356E56"/>
    <w:rsid w:val="00356F39"/>
    <w:rsid w:val="003634BD"/>
    <w:rsid w:val="00366985"/>
    <w:rsid w:val="00373797"/>
    <w:rsid w:val="00375AFD"/>
    <w:rsid w:val="00375E6B"/>
    <w:rsid w:val="00377B37"/>
    <w:rsid w:val="003809A7"/>
    <w:rsid w:val="00380A97"/>
    <w:rsid w:val="0038294D"/>
    <w:rsid w:val="003837F4"/>
    <w:rsid w:val="00383A21"/>
    <w:rsid w:val="00391C32"/>
    <w:rsid w:val="003948D8"/>
    <w:rsid w:val="00394BA9"/>
    <w:rsid w:val="00395F9F"/>
    <w:rsid w:val="003963EE"/>
    <w:rsid w:val="003A12DC"/>
    <w:rsid w:val="003A23B9"/>
    <w:rsid w:val="003A56F2"/>
    <w:rsid w:val="003B0013"/>
    <w:rsid w:val="003B3D38"/>
    <w:rsid w:val="003B52D8"/>
    <w:rsid w:val="003B7411"/>
    <w:rsid w:val="003C3169"/>
    <w:rsid w:val="003C3C68"/>
    <w:rsid w:val="003C71F5"/>
    <w:rsid w:val="003D6851"/>
    <w:rsid w:val="003E489C"/>
    <w:rsid w:val="003E663F"/>
    <w:rsid w:val="003E70E4"/>
    <w:rsid w:val="003F0AF1"/>
    <w:rsid w:val="003F2D92"/>
    <w:rsid w:val="003F38B7"/>
    <w:rsid w:val="003F405B"/>
    <w:rsid w:val="003F5CEC"/>
    <w:rsid w:val="003F5E6F"/>
    <w:rsid w:val="003F6E1B"/>
    <w:rsid w:val="003F70BF"/>
    <w:rsid w:val="003F757C"/>
    <w:rsid w:val="00401749"/>
    <w:rsid w:val="00404741"/>
    <w:rsid w:val="0040633F"/>
    <w:rsid w:val="00406428"/>
    <w:rsid w:val="004074EC"/>
    <w:rsid w:val="0041088E"/>
    <w:rsid w:val="004129F6"/>
    <w:rsid w:val="00414045"/>
    <w:rsid w:val="004145E9"/>
    <w:rsid w:val="0041795C"/>
    <w:rsid w:val="00420B8A"/>
    <w:rsid w:val="00421421"/>
    <w:rsid w:val="0042407F"/>
    <w:rsid w:val="00424E65"/>
    <w:rsid w:val="00426264"/>
    <w:rsid w:val="004262A5"/>
    <w:rsid w:val="0043055A"/>
    <w:rsid w:val="00430715"/>
    <w:rsid w:val="0043420E"/>
    <w:rsid w:val="00434912"/>
    <w:rsid w:val="00440F63"/>
    <w:rsid w:val="00441380"/>
    <w:rsid w:val="00443FC4"/>
    <w:rsid w:val="00445111"/>
    <w:rsid w:val="0044558F"/>
    <w:rsid w:val="00450275"/>
    <w:rsid w:val="00453389"/>
    <w:rsid w:val="0045340C"/>
    <w:rsid w:val="00453429"/>
    <w:rsid w:val="004535F5"/>
    <w:rsid w:val="004610AC"/>
    <w:rsid w:val="00464FCA"/>
    <w:rsid w:val="00467093"/>
    <w:rsid w:val="00470330"/>
    <w:rsid w:val="00474EDB"/>
    <w:rsid w:val="00475579"/>
    <w:rsid w:val="004811A1"/>
    <w:rsid w:val="0048371C"/>
    <w:rsid w:val="00487138"/>
    <w:rsid w:val="00492E91"/>
    <w:rsid w:val="0049526B"/>
    <w:rsid w:val="004A3655"/>
    <w:rsid w:val="004B2397"/>
    <w:rsid w:val="004B2FD5"/>
    <w:rsid w:val="004B3B5D"/>
    <w:rsid w:val="004B3D65"/>
    <w:rsid w:val="004B7D71"/>
    <w:rsid w:val="004C512F"/>
    <w:rsid w:val="004C58A1"/>
    <w:rsid w:val="004C5CBD"/>
    <w:rsid w:val="004D14F8"/>
    <w:rsid w:val="004D4CF2"/>
    <w:rsid w:val="004D65EB"/>
    <w:rsid w:val="004E0DBB"/>
    <w:rsid w:val="004E2F1C"/>
    <w:rsid w:val="004E3C30"/>
    <w:rsid w:val="004E7D4F"/>
    <w:rsid w:val="004F0B3E"/>
    <w:rsid w:val="004F0D36"/>
    <w:rsid w:val="004F0F32"/>
    <w:rsid w:val="004F4DA9"/>
    <w:rsid w:val="004F4FD0"/>
    <w:rsid w:val="004F5C14"/>
    <w:rsid w:val="00500868"/>
    <w:rsid w:val="0050113F"/>
    <w:rsid w:val="005027EE"/>
    <w:rsid w:val="00502CA9"/>
    <w:rsid w:val="00502E04"/>
    <w:rsid w:val="00504E08"/>
    <w:rsid w:val="00507381"/>
    <w:rsid w:val="005109C8"/>
    <w:rsid w:val="005134CD"/>
    <w:rsid w:val="0052161D"/>
    <w:rsid w:val="00525263"/>
    <w:rsid w:val="00526D50"/>
    <w:rsid w:val="0053194D"/>
    <w:rsid w:val="005322A3"/>
    <w:rsid w:val="00541C12"/>
    <w:rsid w:val="0054340F"/>
    <w:rsid w:val="00546A80"/>
    <w:rsid w:val="00546B8F"/>
    <w:rsid w:val="00552E68"/>
    <w:rsid w:val="005553DB"/>
    <w:rsid w:val="0055585C"/>
    <w:rsid w:val="0055767F"/>
    <w:rsid w:val="005579BF"/>
    <w:rsid w:val="00567510"/>
    <w:rsid w:val="00573981"/>
    <w:rsid w:val="005747FF"/>
    <w:rsid w:val="00575671"/>
    <w:rsid w:val="00580DDD"/>
    <w:rsid w:val="00580ECF"/>
    <w:rsid w:val="00581E5F"/>
    <w:rsid w:val="00583B0D"/>
    <w:rsid w:val="00585311"/>
    <w:rsid w:val="005873C3"/>
    <w:rsid w:val="00592664"/>
    <w:rsid w:val="00594802"/>
    <w:rsid w:val="005973F0"/>
    <w:rsid w:val="00597EFE"/>
    <w:rsid w:val="005A0577"/>
    <w:rsid w:val="005A1494"/>
    <w:rsid w:val="005A2566"/>
    <w:rsid w:val="005B05FA"/>
    <w:rsid w:val="005B0675"/>
    <w:rsid w:val="005B0BF6"/>
    <w:rsid w:val="005B2352"/>
    <w:rsid w:val="005B2FCE"/>
    <w:rsid w:val="005B41A2"/>
    <w:rsid w:val="005D1036"/>
    <w:rsid w:val="005D1F58"/>
    <w:rsid w:val="005D2A21"/>
    <w:rsid w:val="005D2E45"/>
    <w:rsid w:val="005D450D"/>
    <w:rsid w:val="005D7773"/>
    <w:rsid w:val="005E29C8"/>
    <w:rsid w:val="005E2AE3"/>
    <w:rsid w:val="005E3A3B"/>
    <w:rsid w:val="005E3A96"/>
    <w:rsid w:val="005F2B82"/>
    <w:rsid w:val="005F3748"/>
    <w:rsid w:val="005F3BC9"/>
    <w:rsid w:val="00600256"/>
    <w:rsid w:val="00600286"/>
    <w:rsid w:val="00601CE2"/>
    <w:rsid w:val="006037B6"/>
    <w:rsid w:val="00606675"/>
    <w:rsid w:val="00610BBC"/>
    <w:rsid w:val="00614DFF"/>
    <w:rsid w:val="006225BD"/>
    <w:rsid w:val="0062771A"/>
    <w:rsid w:val="00627C88"/>
    <w:rsid w:val="00631DC2"/>
    <w:rsid w:val="00633357"/>
    <w:rsid w:val="00634108"/>
    <w:rsid w:val="00635EAE"/>
    <w:rsid w:val="006457C4"/>
    <w:rsid w:val="00651907"/>
    <w:rsid w:val="006523AC"/>
    <w:rsid w:val="00652DEE"/>
    <w:rsid w:val="00653A12"/>
    <w:rsid w:val="00654334"/>
    <w:rsid w:val="00656873"/>
    <w:rsid w:val="00662C2C"/>
    <w:rsid w:val="00663163"/>
    <w:rsid w:val="00663907"/>
    <w:rsid w:val="00664EF2"/>
    <w:rsid w:val="00670A8D"/>
    <w:rsid w:val="006716DF"/>
    <w:rsid w:val="006748FD"/>
    <w:rsid w:val="006763C4"/>
    <w:rsid w:val="00682452"/>
    <w:rsid w:val="00682C6D"/>
    <w:rsid w:val="00692AD7"/>
    <w:rsid w:val="00693819"/>
    <w:rsid w:val="006949A6"/>
    <w:rsid w:val="006952F4"/>
    <w:rsid w:val="006965EF"/>
    <w:rsid w:val="0069707C"/>
    <w:rsid w:val="006A22C4"/>
    <w:rsid w:val="006A536F"/>
    <w:rsid w:val="006A6CFF"/>
    <w:rsid w:val="006B301F"/>
    <w:rsid w:val="006B3B55"/>
    <w:rsid w:val="006B6774"/>
    <w:rsid w:val="006B6DAD"/>
    <w:rsid w:val="006C145B"/>
    <w:rsid w:val="006C1C2C"/>
    <w:rsid w:val="006C281A"/>
    <w:rsid w:val="006C5538"/>
    <w:rsid w:val="006C583C"/>
    <w:rsid w:val="006C67B3"/>
    <w:rsid w:val="006D0265"/>
    <w:rsid w:val="006D0A8B"/>
    <w:rsid w:val="006D1DB0"/>
    <w:rsid w:val="006D49BD"/>
    <w:rsid w:val="006D50F9"/>
    <w:rsid w:val="006D6DEE"/>
    <w:rsid w:val="006D7DCB"/>
    <w:rsid w:val="006E2082"/>
    <w:rsid w:val="006E3A99"/>
    <w:rsid w:val="006E3D4F"/>
    <w:rsid w:val="00700809"/>
    <w:rsid w:val="0070222A"/>
    <w:rsid w:val="007048DC"/>
    <w:rsid w:val="007051CC"/>
    <w:rsid w:val="00710351"/>
    <w:rsid w:val="007111C9"/>
    <w:rsid w:val="00713B4C"/>
    <w:rsid w:val="00713C50"/>
    <w:rsid w:val="00715565"/>
    <w:rsid w:val="00716A04"/>
    <w:rsid w:val="00721DF3"/>
    <w:rsid w:val="0072766F"/>
    <w:rsid w:val="007326F0"/>
    <w:rsid w:val="00735B08"/>
    <w:rsid w:val="00740DDE"/>
    <w:rsid w:val="00742B16"/>
    <w:rsid w:val="00743071"/>
    <w:rsid w:val="00747B5E"/>
    <w:rsid w:val="007520DB"/>
    <w:rsid w:val="00754D47"/>
    <w:rsid w:val="0076083B"/>
    <w:rsid w:val="007641FB"/>
    <w:rsid w:val="00770367"/>
    <w:rsid w:val="00777600"/>
    <w:rsid w:val="00782B9B"/>
    <w:rsid w:val="00783967"/>
    <w:rsid w:val="0078651D"/>
    <w:rsid w:val="00786AE7"/>
    <w:rsid w:val="00791A7E"/>
    <w:rsid w:val="007961A8"/>
    <w:rsid w:val="00796ADE"/>
    <w:rsid w:val="00797826"/>
    <w:rsid w:val="007979AC"/>
    <w:rsid w:val="007A43D5"/>
    <w:rsid w:val="007A5B47"/>
    <w:rsid w:val="007A6171"/>
    <w:rsid w:val="007A6506"/>
    <w:rsid w:val="007B1992"/>
    <w:rsid w:val="007B508A"/>
    <w:rsid w:val="007B6072"/>
    <w:rsid w:val="007B6A5E"/>
    <w:rsid w:val="007C0BEB"/>
    <w:rsid w:val="007C2B23"/>
    <w:rsid w:val="007C4BC3"/>
    <w:rsid w:val="007D3D5D"/>
    <w:rsid w:val="007D6D6A"/>
    <w:rsid w:val="007E2EFD"/>
    <w:rsid w:val="007E7376"/>
    <w:rsid w:val="007F2AC0"/>
    <w:rsid w:val="007F349C"/>
    <w:rsid w:val="007F4ED0"/>
    <w:rsid w:val="007F697B"/>
    <w:rsid w:val="007F6CCE"/>
    <w:rsid w:val="0080006B"/>
    <w:rsid w:val="00804B1E"/>
    <w:rsid w:val="00806C58"/>
    <w:rsid w:val="00810BA7"/>
    <w:rsid w:val="0081121D"/>
    <w:rsid w:val="00811F13"/>
    <w:rsid w:val="00811F55"/>
    <w:rsid w:val="00811F80"/>
    <w:rsid w:val="00812AA4"/>
    <w:rsid w:val="008135DF"/>
    <w:rsid w:val="00813DA3"/>
    <w:rsid w:val="008153FB"/>
    <w:rsid w:val="00815471"/>
    <w:rsid w:val="00820175"/>
    <w:rsid w:val="0082136D"/>
    <w:rsid w:val="008218E5"/>
    <w:rsid w:val="00822869"/>
    <w:rsid w:val="00824804"/>
    <w:rsid w:val="00825F35"/>
    <w:rsid w:val="00826659"/>
    <w:rsid w:val="00827319"/>
    <w:rsid w:val="008302B6"/>
    <w:rsid w:val="00830997"/>
    <w:rsid w:val="00831C0E"/>
    <w:rsid w:val="00831C16"/>
    <w:rsid w:val="0083231A"/>
    <w:rsid w:val="00832EB1"/>
    <w:rsid w:val="00833453"/>
    <w:rsid w:val="00834164"/>
    <w:rsid w:val="008476E5"/>
    <w:rsid w:val="00847999"/>
    <w:rsid w:val="008513AB"/>
    <w:rsid w:val="0085190B"/>
    <w:rsid w:val="008531F2"/>
    <w:rsid w:val="008540A6"/>
    <w:rsid w:val="00854534"/>
    <w:rsid w:val="008552F4"/>
    <w:rsid w:val="00862262"/>
    <w:rsid w:val="00863C41"/>
    <w:rsid w:val="00867CBB"/>
    <w:rsid w:val="00867F93"/>
    <w:rsid w:val="00871493"/>
    <w:rsid w:val="00872753"/>
    <w:rsid w:val="008774BE"/>
    <w:rsid w:val="00882F19"/>
    <w:rsid w:val="00885035"/>
    <w:rsid w:val="008853E5"/>
    <w:rsid w:val="0088796C"/>
    <w:rsid w:val="00890EBC"/>
    <w:rsid w:val="00891EB4"/>
    <w:rsid w:val="00891FF1"/>
    <w:rsid w:val="008A0939"/>
    <w:rsid w:val="008A3EBB"/>
    <w:rsid w:val="008A60F9"/>
    <w:rsid w:val="008B21DC"/>
    <w:rsid w:val="008C53FA"/>
    <w:rsid w:val="008C6F6D"/>
    <w:rsid w:val="008C79D2"/>
    <w:rsid w:val="008C7CCD"/>
    <w:rsid w:val="008D04F4"/>
    <w:rsid w:val="008D2C19"/>
    <w:rsid w:val="008D5952"/>
    <w:rsid w:val="008D6A3B"/>
    <w:rsid w:val="008E0675"/>
    <w:rsid w:val="008E0ABF"/>
    <w:rsid w:val="008E1405"/>
    <w:rsid w:val="008E22AB"/>
    <w:rsid w:val="008E2E51"/>
    <w:rsid w:val="008E4006"/>
    <w:rsid w:val="008E4AD9"/>
    <w:rsid w:val="008E4D42"/>
    <w:rsid w:val="008E4D8F"/>
    <w:rsid w:val="008E6C95"/>
    <w:rsid w:val="008F0554"/>
    <w:rsid w:val="008F20AE"/>
    <w:rsid w:val="008F2513"/>
    <w:rsid w:val="008F314A"/>
    <w:rsid w:val="008F3894"/>
    <w:rsid w:val="008F78E5"/>
    <w:rsid w:val="00900511"/>
    <w:rsid w:val="00900A27"/>
    <w:rsid w:val="00901045"/>
    <w:rsid w:val="0090199E"/>
    <w:rsid w:val="0091229C"/>
    <w:rsid w:val="00913E18"/>
    <w:rsid w:val="009146C5"/>
    <w:rsid w:val="00917909"/>
    <w:rsid w:val="00922865"/>
    <w:rsid w:val="00927C80"/>
    <w:rsid w:val="00931A60"/>
    <w:rsid w:val="00932652"/>
    <w:rsid w:val="009359C0"/>
    <w:rsid w:val="009423A1"/>
    <w:rsid w:val="009500E3"/>
    <w:rsid w:val="009511CC"/>
    <w:rsid w:val="0095128A"/>
    <w:rsid w:val="00953473"/>
    <w:rsid w:val="00955800"/>
    <w:rsid w:val="0095744C"/>
    <w:rsid w:val="009612C1"/>
    <w:rsid w:val="00961336"/>
    <w:rsid w:val="00966D88"/>
    <w:rsid w:val="00970351"/>
    <w:rsid w:val="00970966"/>
    <w:rsid w:val="00974DE1"/>
    <w:rsid w:val="00975583"/>
    <w:rsid w:val="00976C50"/>
    <w:rsid w:val="0097716D"/>
    <w:rsid w:val="00980F60"/>
    <w:rsid w:val="009836D5"/>
    <w:rsid w:val="00984805"/>
    <w:rsid w:val="009849A6"/>
    <w:rsid w:val="00984D1D"/>
    <w:rsid w:val="00990DC2"/>
    <w:rsid w:val="00993EE9"/>
    <w:rsid w:val="00994F2B"/>
    <w:rsid w:val="00997F64"/>
    <w:rsid w:val="009A1D2D"/>
    <w:rsid w:val="009A3261"/>
    <w:rsid w:val="009A795F"/>
    <w:rsid w:val="009A7C1A"/>
    <w:rsid w:val="009B1670"/>
    <w:rsid w:val="009B2FA9"/>
    <w:rsid w:val="009B488E"/>
    <w:rsid w:val="009C06FC"/>
    <w:rsid w:val="009C0C4A"/>
    <w:rsid w:val="009C0C5C"/>
    <w:rsid w:val="009C19E5"/>
    <w:rsid w:val="009C238F"/>
    <w:rsid w:val="009C2468"/>
    <w:rsid w:val="009C2AA5"/>
    <w:rsid w:val="009C37A0"/>
    <w:rsid w:val="009C3EB7"/>
    <w:rsid w:val="009C5DFA"/>
    <w:rsid w:val="009C660A"/>
    <w:rsid w:val="009C716F"/>
    <w:rsid w:val="009C7A02"/>
    <w:rsid w:val="009D0D66"/>
    <w:rsid w:val="009D66CF"/>
    <w:rsid w:val="009E067A"/>
    <w:rsid w:val="009E172B"/>
    <w:rsid w:val="009E4FD1"/>
    <w:rsid w:val="009E658A"/>
    <w:rsid w:val="009F046A"/>
    <w:rsid w:val="009F12E3"/>
    <w:rsid w:val="009F1ACE"/>
    <w:rsid w:val="00A01921"/>
    <w:rsid w:val="00A02F1A"/>
    <w:rsid w:val="00A05C27"/>
    <w:rsid w:val="00A103F5"/>
    <w:rsid w:val="00A10750"/>
    <w:rsid w:val="00A135E1"/>
    <w:rsid w:val="00A15F6A"/>
    <w:rsid w:val="00A16DE2"/>
    <w:rsid w:val="00A214FD"/>
    <w:rsid w:val="00A2230F"/>
    <w:rsid w:val="00A22942"/>
    <w:rsid w:val="00A23A50"/>
    <w:rsid w:val="00A254DD"/>
    <w:rsid w:val="00A26ADC"/>
    <w:rsid w:val="00A37A41"/>
    <w:rsid w:val="00A456FD"/>
    <w:rsid w:val="00A47872"/>
    <w:rsid w:val="00A54520"/>
    <w:rsid w:val="00A61B68"/>
    <w:rsid w:val="00A638AA"/>
    <w:rsid w:val="00A6437C"/>
    <w:rsid w:val="00A649B6"/>
    <w:rsid w:val="00A64AF0"/>
    <w:rsid w:val="00A67D47"/>
    <w:rsid w:val="00A708B7"/>
    <w:rsid w:val="00A70B78"/>
    <w:rsid w:val="00A7271B"/>
    <w:rsid w:val="00A737BF"/>
    <w:rsid w:val="00A73AB3"/>
    <w:rsid w:val="00A74426"/>
    <w:rsid w:val="00A753D5"/>
    <w:rsid w:val="00A758CA"/>
    <w:rsid w:val="00A775DA"/>
    <w:rsid w:val="00A82CFA"/>
    <w:rsid w:val="00A84EDA"/>
    <w:rsid w:val="00A84FE4"/>
    <w:rsid w:val="00A85B17"/>
    <w:rsid w:val="00A86262"/>
    <w:rsid w:val="00A870E8"/>
    <w:rsid w:val="00A97D9E"/>
    <w:rsid w:val="00AA2616"/>
    <w:rsid w:val="00AA3EC5"/>
    <w:rsid w:val="00AA5295"/>
    <w:rsid w:val="00AA59CE"/>
    <w:rsid w:val="00AA690B"/>
    <w:rsid w:val="00AA6CB8"/>
    <w:rsid w:val="00AB3662"/>
    <w:rsid w:val="00AB3FEA"/>
    <w:rsid w:val="00AB4107"/>
    <w:rsid w:val="00AB6974"/>
    <w:rsid w:val="00AC308B"/>
    <w:rsid w:val="00AC6145"/>
    <w:rsid w:val="00AC67B2"/>
    <w:rsid w:val="00AD3169"/>
    <w:rsid w:val="00AD36FD"/>
    <w:rsid w:val="00AD5181"/>
    <w:rsid w:val="00AD75F9"/>
    <w:rsid w:val="00AD7636"/>
    <w:rsid w:val="00AE233C"/>
    <w:rsid w:val="00AE26B7"/>
    <w:rsid w:val="00AE3240"/>
    <w:rsid w:val="00AE77EC"/>
    <w:rsid w:val="00AF0138"/>
    <w:rsid w:val="00AF1D10"/>
    <w:rsid w:val="00AF3596"/>
    <w:rsid w:val="00AF3E86"/>
    <w:rsid w:val="00AF4202"/>
    <w:rsid w:val="00AF5702"/>
    <w:rsid w:val="00AF619C"/>
    <w:rsid w:val="00AF7772"/>
    <w:rsid w:val="00AF7E2A"/>
    <w:rsid w:val="00B013FD"/>
    <w:rsid w:val="00B068F7"/>
    <w:rsid w:val="00B10CC8"/>
    <w:rsid w:val="00B125B0"/>
    <w:rsid w:val="00B12E9A"/>
    <w:rsid w:val="00B13B8D"/>
    <w:rsid w:val="00B14153"/>
    <w:rsid w:val="00B142C1"/>
    <w:rsid w:val="00B14C00"/>
    <w:rsid w:val="00B16D60"/>
    <w:rsid w:val="00B20E59"/>
    <w:rsid w:val="00B220F2"/>
    <w:rsid w:val="00B22B00"/>
    <w:rsid w:val="00B23EA6"/>
    <w:rsid w:val="00B2499B"/>
    <w:rsid w:val="00B25458"/>
    <w:rsid w:val="00B27BBD"/>
    <w:rsid w:val="00B27D84"/>
    <w:rsid w:val="00B27F24"/>
    <w:rsid w:val="00B31CD2"/>
    <w:rsid w:val="00B34E62"/>
    <w:rsid w:val="00B375CD"/>
    <w:rsid w:val="00B40758"/>
    <w:rsid w:val="00B42172"/>
    <w:rsid w:val="00B42E5D"/>
    <w:rsid w:val="00B43359"/>
    <w:rsid w:val="00B437F6"/>
    <w:rsid w:val="00B45290"/>
    <w:rsid w:val="00B466DA"/>
    <w:rsid w:val="00B50116"/>
    <w:rsid w:val="00B516B1"/>
    <w:rsid w:val="00B52247"/>
    <w:rsid w:val="00B525B1"/>
    <w:rsid w:val="00B52930"/>
    <w:rsid w:val="00B55B03"/>
    <w:rsid w:val="00B6042F"/>
    <w:rsid w:val="00B608AA"/>
    <w:rsid w:val="00B647C5"/>
    <w:rsid w:val="00B64825"/>
    <w:rsid w:val="00B70669"/>
    <w:rsid w:val="00B71F0A"/>
    <w:rsid w:val="00B73EFC"/>
    <w:rsid w:val="00B74789"/>
    <w:rsid w:val="00B77700"/>
    <w:rsid w:val="00B801D8"/>
    <w:rsid w:val="00B82780"/>
    <w:rsid w:val="00B82B9D"/>
    <w:rsid w:val="00B834C7"/>
    <w:rsid w:val="00B83CCA"/>
    <w:rsid w:val="00B85587"/>
    <w:rsid w:val="00B877FE"/>
    <w:rsid w:val="00B87BA2"/>
    <w:rsid w:val="00B87EE2"/>
    <w:rsid w:val="00B910E1"/>
    <w:rsid w:val="00B966C9"/>
    <w:rsid w:val="00BA4CD5"/>
    <w:rsid w:val="00BA70F3"/>
    <w:rsid w:val="00BB10C3"/>
    <w:rsid w:val="00BB3547"/>
    <w:rsid w:val="00BB63BF"/>
    <w:rsid w:val="00BB79B2"/>
    <w:rsid w:val="00BC1204"/>
    <w:rsid w:val="00BC7C9E"/>
    <w:rsid w:val="00BD4527"/>
    <w:rsid w:val="00BD6184"/>
    <w:rsid w:val="00BE4180"/>
    <w:rsid w:val="00BE4B09"/>
    <w:rsid w:val="00BE4B16"/>
    <w:rsid w:val="00BE6E57"/>
    <w:rsid w:val="00BE7F37"/>
    <w:rsid w:val="00BF3D2A"/>
    <w:rsid w:val="00BF3E1E"/>
    <w:rsid w:val="00BF4207"/>
    <w:rsid w:val="00C00CEE"/>
    <w:rsid w:val="00C02049"/>
    <w:rsid w:val="00C03765"/>
    <w:rsid w:val="00C03E4E"/>
    <w:rsid w:val="00C1151E"/>
    <w:rsid w:val="00C11B12"/>
    <w:rsid w:val="00C12632"/>
    <w:rsid w:val="00C1427F"/>
    <w:rsid w:val="00C15709"/>
    <w:rsid w:val="00C16E20"/>
    <w:rsid w:val="00C17016"/>
    <w:rsid w:val="00C2235F"/>
    <w:rsid w:val="00C229A3"/>
    <w:rsid w:val="00C2384E"/>
    <w:rsid w:val="00C248EA"/>
    <w:rsid w:val="00C248F5"/>
    <w:rsid w:val="00C26AC8"/>
    <w:rsid w:val="00C27A44"/>
    <w:rsid w:val="00C32D06"/>
    <w:rsid w:val="00C330A0"/>
    <w:rsid w:val="00C37004"/>
    <w:rsid w:val="00C42AF6"/>
    <w:rsid w:val="00C448F1"/>
    <w:rsid w:val="00C45A31"/>
    <w:rsid w:val="00C4652B"/>
    <w:rsid w:val="00C5199E"/>
    <w:rsid w:val="00C52E6B"/>
    <w:rsid w:val="00C53E59"/>
    <w:rsid w:val="00C63A08"/>
    <w:rsid w:val="00C63FE3"/>
    <w:rsid w:val="00C664B4"/>
    <w:rsid w:val="00C67CDC"/>
    <w:rsid w:val="00C67E9C"/>
    <w:rsid w:val="00C71CC6"/>
    <w:rsid w:val="00C80428"/>
    <w:rsid w:val="00C8052F"/>
    <w:rsid w:val="00C81068"/>
    <w:rsid w:val="00C823C6"/>
    <w:rsid w:val="00C85A95"/>
    <w:rsid w:val="00C86C0F"/>
    <w:rsid w:val="00C86CA1"/>
    <w:rsid w:val="00C87350"/>
    <w:rsid w:val="00C8777D"/>
    <w:rsid w:val="00C96FBD"/>
    <w:rsid w:val="00CA1EEF"/>
    <w:rsid w:val="00CA22B2"/>
    <w:rsid w:val="00CA2A93"/>
    <w:rsid w:val="00CA4A18"/>
    <w:rsid w:val="00CA6400"/>
    <w:rsid w:val="00CB47F4"/>
    <w:rsid w:val="00CB7F2B"/>
    <w:rsid w:val="00CC0386"/>
    <w:rsid w:val="00CC3920"/>
    <w:rsid w:val="00CC56B3"/>
    <w:rsid w:val="00CC7D98"/>
    <w:rsid w:val="00CD1BDD"/>
    <w:rsid w:val="00CD5108"/>
    <w:rsid w:val="00CD5B6D"/>
    <w:rsid w:val="00CD7764"/>
    <w:rsid w:val="00CE38D6"/>
    <w:rsid w:val="00CE4E18"/>
    <w:rsid w:val="00CF1068"/>
    <w:rsid w:val="00CF1729"/>
    <w:rsid w:val="00CF32AB"/>
    <w:rsid w:val="00CF5836"/>
    <w:rsid w:val="00CF6AE8"/>
    <w:rsid w:val="00CF6DD8"/>
    <w:rsid w:val="00D00373"/>
    <w:rsid w:val="00D02E7A"/>
    <w:rsid w:val="00D04751"/>
    <w:rsid w:val="00D04D49"/>
    <w:rsid w:val="00D1048C"/>
    <w:rsid w:val="00D11662"/>
    <w:rsid w:val="00D136F5"/>
    <w:rsid w:val="00D142DC"/>
    <w:rsid w:val="00D206FE"/>
    <w:rsid w:val="00D21979"/>
    <w:rsid w:val="00D231FF"/>
    <w:rsid w:val="00D23C96"/>
    <w:rsid w:val="00D23D9C"/>
    <w:rsid w:val="00D23EE8"/>
    <w:rsid w:val="00D2418D"/>
    <w:rsid w:val="00D244D3"/>
    <w:rsid w:val="00D24C51"/>
    <w:rsid w:val="00D361F7"/>
    <w:rsid w:val="00D364A3"/>
    <w:rsid w:val="00D37694"/>
    <w:rsid w:val="00D415E1"/>
    <w:rsid w:val="00D44B0C"/>
    <w:rsid w:val="00D511DF"/>
    <w:rsid w:val="00D53D4E"/>
    <w:rsid w:val="00D54BB1"/>
    <w:rsid w:val="00D56142"/>
    <w:rsid w:val="00D56793"/>
    <w:rsid w:val="00D66694"/>
    <w:rsid w:val="00D67263"/>
    <w:rsid w:val="00D675CD"/>
    <w:rsid w:val="00D738FF"/>
    <w:rsid w:val="00D7667F"/>
    <w:rsid w:val="00D83F4C"/>
    <w:rsid w:val="00D84537"/>
    <w:rsid w:val="00D93449"/>
    <w:rsid w:val="00D93DA3"/>
    <w:rsid w:val="00D960CB"/>
    <w:rsid w:val="00DA0EE1"/>
    <w:rsid w:val="00DA2B08"/>
    <w:rsid w:val="00DA4B2C"/>
    <w:rsid w:val="00DA4C4F"/>
    <w:rsid w:val="00DA4FB1"/>
    <w:rsid w:val="00DA5C42"/>
    <w:rsid w:val="00DB1072"/>
    <w:rsid w:val="00DB1330"/>
    <w:rsid w:val="00DB1EA0"/>
    <w:rsid w:val="00DB66E7"/>
    <w:rsid w:val="00DC4FDF"/>
    <w:rsid w:val="00DC5548"/>
    <w:rsid w:val="00DD1CB0"/>
    <w:rsid w:val="00DD688F"/>
    <w:rsid w:val="00DD783B"/>
    <w:rsid w:val="00DE1F4C"/>
    <w:rsid w:val="00DE262A"/>
    <w:rsid w:val="00DE2D9C"/>
    <w:rsid w:val="00DE4289"/>
    <w:rsid w:val="00DF11A8"/>
    <w:rsid w:val="00DF2973"/>
    <w:rsid w:val="00DF425E"/>
    <w:rsid w:val="00DF45BD"/>
    <w:rsid w:val="00DF4C05"/>
    <w:rsid w:val="00DF5DC4"/>
    <w:rsid w:val="00E0148D"/>
    <w:rsid w:val="00E027FE"/>
    <w:rsid w:val="00E04FA0"/>
    <w:rsid w:val="00E052F5"/>
    <w:rsid w:val="00E0797E"/>
    <w:rsid w:val="00E13A2F"/>
    <w:rsid w:val="00E14185"/>
    <w:rsid w:val="00E17111"/>
    <w:rsid w:val="00E17A2A"/>
    <w:rsid w:val="00E21165"/>
    <w:rsid w:val="00E211B0"/>
    <w:rsid w:val="00E22384"/>
    <w:rsid w:val="00E23C9C"/>
    <w:rsid w:val="00E24009"/>
    <w:rsid w:val="00E24CD1"/>
    <w:rsid w:val="00E251CD"/>
    <w:rsid w:val="00E257AD"/>
    <w:rsid w:val="00E312D9"/>
    <w:rsid w:val="00E356EA"/>
    <w:rsid w:val="00E41F28"/>
    <w:rsid w:val="00E425DF"/>
    <w:rsid w:val="00E4570F"/>
    <w:rsid w:val="00E47995"/>
    <w:rsid w:val="00E47A11"/>
    <w:rsid w:val="00E47E6A"/>
    <w:rsid w:val="00E502E8"/>
    <w:rsid w:val="00E5068B"/>
    <w:rsid w:val="00E54724"/>
    <w:rsid w:val="00E63951"/>
    <w:rsid w:val="00E63B0B"/>
    <w:rsid w:val="00E63E2A"/>
    <w:rsid w:val="00E65E6B"/>
    <w:rsid w:val="00E7019A"/>
    <w:rsid w:val="00E7250C"/>
    <w:rsid w:val="00E74E06"/>
    <w:rsid w:val="00E77C34"/>
    <w:rsid w:val="00E80687"/>
    <w:rsid w:val="00E80ED3"/>
    <w:rsid w:val="00E877DB"/>
    <w:rsid w:val="00E93499"/>
    <w:rsid w:val="00E94C14"/>
    <w:rsid w:val="00EA5384"/>
    <w:rsid w:val="00EA6C77"/>
    <w:rsid w:val="00EA79A1"/>
    <w:rsid w:val="00EB17F7"/>
    <w:rsid w:val="00EB1AAF"/>
    <w:rsid w:val="00EB6D37"/>
    <w:rsid w:val="00EC0F60"/>
    <w:rsid w:val="00EC1575"/>
    <w:rsid w:val="00EC1881"/>
    <w:rsid w:val="00EC6C2C"/>
    <w:rsid w:val="00ED3522"/>
    <w:rsid w:val="00ED4489"/>
    <w:rsid w:val="00ED4AF8"/>
    <w:rsid w:val="00ED625F"/>
    <w:rsid w:val="00ED65F8"/>
    <w:rsid w:val="00ED663D"/>
    <w:rsid w:val="00ED76B7"/>
    <w:rsid w:val="00ED7DAD"/>
    <w:rsid w:val="00EE3E40"/>
    <w:rsid w:val="00EE696E"/>
    <w:rsid w:val="00EE6B63"/>
    <w:rsid w:val="00EF0C85"/>
    <w:rsid w:val="00EF33D8"/>
    <w:rsid w:val="00EF567F"/>
    <w:rsid w:val="00EF592C"/>
    <w:rsid w:val="00EF730E"/>
    <w:rsid w:val="00F01540"/>
    <w:rsid w:val="00F06743"/>
    <w:rsid w:val="00F067FD"/>
    <w:rsid w:val="00F11351"/>
    <w:rsid w:val="00F15AAD"/>
    <w:rsid w:val="00F164D5"/>
    <w:rsid w:val="00F23ED7"/>
    <w:rsid w:val="00F26B29"/>
    <w:rsid w:val="00F32D75"/>
    <w:rsid w:val="00F33A72"/>
    <w:rsid w:val="00F3588A"/>
    <w:rsid w:val="00F35F77"/>
    <w:rsid w:val="00F4009D"/>
    <w:rsid w:val="00F405FC"/>
    <w:rsid w:val="00F40B2C"/>
    <w:rsid w:val="00F40EED"/>
    <w:rsid w:val="00F430CD"/>
    <w:rsid w:val="00F43DDA"/>
    <w:rsid w:val="00F44344"/>
    <w:rsid w:val="00F46EF0"/>
    <w:rsid w:val="00F47225"/>
    <w:rsid w:val="00F50989"/>
    <w:rsid w:val="00F52717"/>
    <w:rsid w:val="00F55446"/>
    <w:rsid w:val="00F62C92"/>
    <w:rsid w:val="00F63C96"/>
    <w:rsid w:val="00F65D4A"/>
    <w:rsid w:val="00F674E9"/>
    <w:rsid w:val="00F70CBE"/>
    <w:rsid w:val="00F70EE1"/>
    <w:rsid w:val="00F72607"/>
    <w:rsid w:val="00F72AB9"/>
    <w:rsid w:val="00F7346C"/>
    <w:rsid w:val="00F753AA"/>
    <w:rsid w:val="00F7729A"/>
    <w:rsid w:val="00F81019"/>
    <w:rsid w:val="00F8695B"/>
    <w:rsid w:val="00F91EBD"/>
    <w:rsid w:val="00F92265"/>
    <w:rsid w:val="00F94361"/>
    <w:rsid w:val="00F94747"/>
    <w:rsid w:val="00F96786"/>
    <w:rsid w:val="00F978FA"/>
    <w:rsid w:val="00FA5919"/>
    <w:rsid w:val="00FB00D0"/>
    <w:rsid w:val="00FB1491"/>
    <w:rsid w:val="00FB2740"/>
    <w:rsid w:val="00FB2A7C"/>
    <w:rsid w:val="00FB4F82"/>
    <w:rsid w:val="00FB5002"/>
    <w:rsid w:val="00FB55DF"/>
    <w:rsid w:val="00FC1D72"/>
    <w:rsid w:val="00FC4C14"/>
    <w:rsid w:val="00FC5458"/>
    <w:rsid w:val="00FC571E"/>
    <w:rsid w:val="00FD0244"/>
    <w:rsid w:val="00FD5585"/>
    <w:rsid w:val="00FE1A1B"/>
    <w:rsid w:val="00FE1A35"/>
    <w:rsid w:val="00FE2265"/>
    <w:rsid w:val="00FE309B"/>
    <w:rsid w:val="00FE65AD"/>
    <w:rsid w:val="00FF1744"/>
    <w:rsid w:val="00FF3251"/>
    <w:rsid w:val="00FF390D"/>
    <w:rsid w:val="00FF3CF2"/>
    <w:rsid w:val="00FF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D7961"/>
  <w15:chartTrackingRefBased/>
  <w15:docId w15:val="{9EB79019-B964-6F4C-8628-05F5094A2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78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8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8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8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8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8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8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8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8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GridTable4-Accent6"/>
    <w:uiPriority w:val="99"/>
    <w:rsid w:val="00C229A3"/>
    <w:rPr>
      <w:rFonts w:ascii="Open Sans" w:hAnsi="Open Sans"/>
      <w:kern w:val="0"/>
      <w:sz w:val="22"/>
      <w:szCs w:val="22"/>
      <w:lang w:val="en-US" w:eastAsia="en-GB"/>
      <w14:ligatures w14:val="none"/>
    </w:rPr>
    <w:tblPr>
      <w:tblBorders>
        <w:top w:val="single" w:sz="4" w:space="0" w:color="37A33C"/>
        <w:left w:val="single" w:sz="4" w:space="0" w:color="37A33C"/>
        <w:bottom w:val="single" w:sz="4" w:space="0" w:color="37A33C"/>
        <w:right w:val="single" w:sz="4" w:space="0" w:color="37A33C"/>
        <w:insideH w:val="none" w:sz="0" w:space="0" w:color="auto"/>
        <w:insideV w:val="none" w:sz="0" w:space="0" w:color="auto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37A33C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band2Horz">
      <w:tblPr/>
      <w:tcPr>
        <w:shd w:val="clear" w:color="auto" w:fill="AFEA5E"/>
      </w:tcPr>
    </w:tblStylePr>
  </w:style>
  <w:style w:type="table" w:styleId="GridTable4-Accent6">
    <w:name w:val="Grid Table 4 Accent 6"/>
    <w:basedOn w:val="TableNormal"/>
    <w:uiPriority w:val="49"/>
    <w:rsid w:val="00C229A3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978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8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8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8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8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8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8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8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8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8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8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8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8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8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8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8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8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8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82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97826"/>
    <w:pPr>
      <w:tabs>
        <w:tab w:val="center" w:pos="4513"/>
        <w:tab w:val="right" w:pos="9026"/>
      </w:tabs>
    </w:pPr>
    <w:rPr>
      <w:rFonts w:ascii="Calibri" w:eastAsia="Times New Roman" w:hAnsi="Calibri" w:cs="Calibri"/>
      <w:kern w:val="0"/>
      <w:sz w:val="22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97826"/>
    <w:rPr>
      <w:rFonts w:ascii="Calibri" w:eastAsia="Times New Roman" w:hAnsi="Calibri" w:cs="Calibri"/>
      <w:kern w:val="0"/>
      <w:sz w:val="22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97826"/>
  </w:style>
  <w:style w:type="character" w:styleId="LineNumber">
    <w:name w:val="line number"/>
    <w:basedOn w:val="DefaultParagraphFont"/>
    <w:uiPriority w:val="99"/>
    <w:semiHidden/>
    <w:unhideWhenUsed/>
    <w:rsid w:val="00797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6</Characters>
  <Application>Microsoft Office Word</Application>
  <DocSecurity>0</DocSecurity>
  <Lines>1</Lines>
  <Paragraphs>1</Paragraphs>
  <ScaleCrop>false</ScaleCrop>
  <Company/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ken, Lieve (GB)</dc:creator>
  <cp:keywords/>
  <dc:description/>
  <cp:lastModifiedBy>Vonken, Lieve (GB)</cp:lastModifiedBy>
  <cp:revision>1</cp:revision>
  <dcterms:created xsi:type="dcterms:W3CDTF">2025-03-12T15:11:00Z</dcterms:created>
  <dcterms:modified xsi:type="dcterms:W3CDTF">2025-03-12T15:12:00Z</dcterms:modified>
</cp:coreProperties>
</file>